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0DB0A" w14:textId="791FE5D6" w:rsidR="00F72C76" w:rsidRDefault="00F72C76" w:rsidP="00F72C76">
      <w:pPr>
        <w:jc w:val="center"/>
        <w:rPr>
          <w:bCs/>
          <w:color w:val="000000" w:themeColor="text1"/>
          <w:sz w:val="28"/>
          <w:szCs w:val="28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F72C76">
        <w:rPr>
          <w:bCs/>
          <w:color w:val="000000" w:themeColor="text1"/>
          <w:sz w:val="28"/>
          <w:szCs w:val="28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Supplementary file 1</w:t>
      </w:r>
    </w:p>
    <w:p w14:paraId="7063AEDA" w14:textId="372923A9" w:rsidR="000E3114" w:rsidRPr="00F72C76" w:rsidRDefault="000E3114" w:rsidP="00F72C76">
      <w:pPr>
        <w:jc w:val="center"/>
        <w:rPr>
          <w:bCs/>
          <w:color w:val="000000" w:themeColor="text1"/>
          <w:sz w:val="28"/>
          <w:szCs w:val="28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bCs/>
          <w:color w:val="000000" w:themeColor="text1"/>
          <w:sz w:val="28"/>
          <w:szCs w:val="28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Search Line for each database</w:t>
      </w:r>
    </w:p>
    <w:p w14:paraId="1F255FDB" w14:textId="4FC468AF" w:rsidR="00A57F28" w:rsidRPr="00983CF7" w:rsidRDefault="00F420FB" w:rsidP="00082ED5">
      <w:pPr>
        <w:jc w:val="both"/>
        <w:rPr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983CF7">
        <w:rPr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PubMed:</w:t>
      </w:r>
      <w:r w:rsidR="00AB357C" w:rsidRPr="00983CF7">
        <w:rPr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(783 records no filter)</w:t>
      </w:r>
    </w:p>
    <w:p w14:paraId="0AE768E0" w14:textId="6172D9C3" w:rsidR="00F420FB" w:rsidRDefault="00F420FB" w:rsidP="00082ED5">
      <w:pPr>
        <w:jc w:val="both"/>
      </w:pPr>
      <w:r>
        <w:t xml:space="preserve">(Selenium OR </w:t>
      </w:r>
      <w:r w:rsidR="00164C9A" w:rsidRPr="00164C9A">
        <w:t>"Selenium"[Mesh]</w:t>
      </w:r>
      <w:r w:rsidR="00656357">
        <w:t xml:space="preserve"> OR</w:t>
      </w:r>
      <w:r w:rsidR="00164C9A">
        <w:t xml:space="preserve"> </w:t>
      </w:r>
      <w:r w:rsidR="00E046E8">
        <w:t>Selen*) AND (</w:t>
      </w:r>
      <w:r w:rsidR="00204F9D">
        <w:t xml:space="preserve">“serum lipid profile*” OR </w:t>
      </w:r>
      <w:r w:rsidR="00E046E8">
        <w:t xml:space="preserve">“lipid profile*” OR “lipid level*” OR “triglyceride*” OR </w:t>
      </w:r>
      <w:r w:rsidR="000C0FEF">
        <w:t>“</w:t>
      </w:r>
      <w:r w:rsidR="00A86E08" w:rsidRPr="00A86E08">
        <w:t>Triglycerides</w:t>
      </w:r>
      <w:r w:rsidR="000C0FEF">
        <w:t>”</w:t>
      </w:r>
      <w:r w:rsidR="00A86E08" w:rsidRPr="00A86E08">
        <w:t xml:space="preserve">[Mesh] </w:t>
      </w:r>
      <w:r w:rsidR="00A86E08">
        <w:t xml:space="preserve">OR </w:t>
      </w:r>
      <w:r w:rsidR="00E046E8">
        <w:t>“total cholesterol” OR “</w:t>
      </w:r>
      <w:r w:rsidR="00E046E8" w:rsidRPr="00E046E8">
        <w:t>high-density lipoprotein cholesterol</w:t>
      </w:r>
      <w:r w:rsidR="00E046E8">
        <w:t>” OR</w:t>
      </w:r>
      <w:r w:rsidR="00B431A1">
        <w:t xml:space="preserve"> “</w:t>
      </w:r>
      <w:r w:rsidR="00B431A1" w:rsidRPr="00B431A1">
        <w:t>Cholesterol, HDL</w:t>
      </w:r>
      <w:r w:rsidR="00B431A1">
        <w:t>”</w:t>
      </w:r>
      <w:r w:rsidR="00B431A1" w:rsidRPr="00B431A1">
        <w:t>[Mesh]</w:t>
      </w:r>
      <w:r w:rsidR="00B431A1">
        <w:t xml:space="preserve"> OR</w:t>
      </w:r>
      <w:r w:rsidR="00E046E8">
        <w:t xml:space="preserve"> “HDL” OR</w:t>
      </w:r>
      <w:r w:rsidR="00FC5106">
        <w:t xml:space="preserve"> </w:t>
      </w:r>
      <w:r w:rsidR="00E046E8" w:rsidRPr="00E046E8">
        <w:t>“</w:t>
      </w:r>
      <w:r w:rsidR="00B431A1">
        <w:t>low</w:t>
      </w:r>
      <w:r w:rsidR="00E046E8" w:rsidRPr="00E046E8">
        <w:t>-density lipoprotein cholesterol</w:t>
      </w:r>
      <w:r w:rsidR="00E046E8">
        <w:t>” OR</w:t>
      </w:r>
      <w:r w:rsidR="00EE6655">
        <w:t xml:space="preserve"> “</w:t>
      </w:r>
      <w:r w:rsidR="00EE6655" w:rsidRPr="00B431A1">
        <w:t xml:space="preserve">Cholesterol, </w:t>
      </w:r>
      <w:r w:rsidR="00FC5106">
        <w:t>L</w:t>
      </w:r>
      <w:r w:rsidR="00EE6655" w:rsidRPr="00B431A1">
        <w:t>DL</w:t>
      </w:r>
      <w:r w:rsidR="00EE6655">
        <w:t>”</w:t>
      </w:r>
      <w:r w:rsidR="00EE6655" w:rsidRPr="00B431A1">
        <w:t>[Mesh]</w:t>
      </w:r>
      <w:r w:rsidR="00EE6655">
        <w:t xml:space="preserve"> OR</w:t>
      </w:r>
      <w:r w:rsidR="00E046E8">
        <w:t xml:space="preserve"> “LDL” OR</w:t>
      </w:r>
      <w:r w:rsidR="009409BB">
        <w:t xml:space="preserve"> “</w:t>
      </w:r>
      <w:r w:rsidR="009409BB" w:rsidRPr="009409BB">
        <w:t>very low-density lipoprotein cholesterol</w:t>
      </w:r>
      <w:r w:rsidR="009409BB">
        <w:t>” OR “</w:t>
      </w:r>
      <w:r w:rsidR="009409BB" w:rsidRPr="00B431A1">
        <w:t xml:space="preserve">Cholesterol, </w:t>
      </w:r>
      <w:r w:rsidR="009409BB">
        <w:t>VL</w:t>
      </w:r>
      <w:r w:rsidR="009409BB" w:rsidRPr="00B431A1">
        <w:t>DL</w:t>
      </w:r>
      <w:r w:rsidR="009409BB">
        <w:t>”</w:t>
      </w:r>
      <w:r w:rsidR="009409BB" w:rsidRPr="00B431A1">
        <w:t>[Mesh]</w:t>
      </w:r>
      <w:r w:rsidR="001F40EC">
        <w:t xml:space="preserve"> OR</w:t>
      </w:r>
      <w:r w:rsidR="00F23984">
        <w:t xml:space="preserve"> “VLDL”</w:t>
      </w:r>
      <w:r w:rsidR="00E046E8">
        <w:t xml:space="preserve"> </w:t>
      </w:r>
      <w:r w:rsidR="00A86E08">
        <w:t xml:space="preserve">“cholesterol” OR </w:t>
      </w:r>
      <w:r w:rsidR="000C0FEF">
        <w:t>“</w:t>
      </w:r>
      <w:r w:rsidR="00A86E08" w:rsidRPr="00A86E08">
        <w:t>Cholesterol</w:t>
      </w:r>
      <w:r w:rsidR="000C0FEF">
        <w:t>”</w:t>
      </w:r>
      <w:r w:rsidR="00A86E08" w:rsidRPr="00A86E08">
        <w:t>[Mesh]</w:t>
      </w:r>
      <w:r w:rsidR="00204F9D">
        <w:t>)</w:t>
      </w:r>
    </w:p>
    <w:p w14:paraId="5AE29D88" w14:textId="0F997E9D" w:rsidR="0060781E" w:rsidRPr="00983CF7" w:rsidRDefault="0060781E" w:rsidP="00082ED5">
      <w:pPr>
        <w:jc w:val="both"/>
        <w:rPr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983CF7">
        <w:rPr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Scopus:</w:t>
      </w:r>
      <w:r w:rsidR="009C0C00" w:rsidRPr="00983CF7">
        <w:rPr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(286</w:t>
      </w:r>
      <w:r w:rsidR="00327B65" w:rsidRPr="00983CF7">
        <w:rPr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2</w:t>
      </w:r>
      <w:r w:rsidR="009C0C00" w:rsidRPr="00983CF7">
        <w:rPr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records title abstract keywords)</w:t>
      </w:r>
    </w:p>
    <w:p w14:paraId="57AB2C6D" w14:textId="36679E43" w:rsidR="0060781E" w:rsidRDefault="0060781E" w:rsidP="00082ED5">
      <w:pPr>
        <w:jc w:val="both"/>
      </w:pPr>
      <w:r>
        <w:t>(Selenium OR Selen*) AND (“serum lipid profile*” OR “lipid profile*” OR “lipid level*” OR “triglyceride*” OR “total cholesterol” OR “</w:t>
      </w:r>
      <w:r w:rsidRPr="00E046E8">
        <w:t>high-density lipoprotein cholesterol</w:t>
      </w:r>
      <w:r>
        <w:t xml:space="preserve">” OR “HDL” OR </w:t>
      </w:r>
      <w:r w:rsidRPr="00E046E8">
        <w:t>“</w:t>
      </w:r>
      <w:r>
        <w:t>low</w:t>
      </w:r>
      <w:r w:rsidRPr="00E046E8">
        <w:t>-density lipoprotein cholesterol</w:t>
      </w:r>
      <w:r>
        <w:t>” OR “LDL” OR “</w:t>
      </w:r>
      <w:r w:rsidRPr="009409BB">
        <w:t>very low-density lipoprotein cholesterol</w:t>
      </w:r>
      <w:r>
        <w:t xml:space="preserve">” OR “VLDL” </w:t>
      </w:r>
      <w:r w:rsidR="009A5151">
        <w:t xml:space="preserve">OR </w:t>
      </w:r>
      <w:r>
        <w:t>“cholesterol”)</w:t>
      </w:r>
    </w:p>
    <w:p w14:paraId="2EC75DEB" w14:textId="0E593A86" w:rsidR="007C3EAC" w:rsidRPr="00983CF7" w:rsidRDefault="007C3EAC" w:rsidP="00082ED5">
      <w:pPr>
        <w:jc w:val="both"/>
        <w:rPr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983CF7">
        <w:rPr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Embase:</w:t>
      </w:r>
      <w:r w:rsidR="00B82EA5" w:rsidRPr="00983CF7">
        <w:rPr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(2750 records, all fields)</w:t>
      </w:r>
    </w:p>
    <w:p w14:paraId="409A6417" w14:textId="3161F193" w:rsidR="00574E45" w:rsidRDefault="00574E45" w:rsidP="00082ED5">
      <w:pPr>
        <w:jc w:val="both"/>
      </w:pPr>
      <w:r>
        <w:t>(Selenium OR Selen*) AND (‘serum lipid profile*’ OR ‘lipid profile*’ OR ‘lipid level*’ OR ‘triglyceride*’ OR ‘total cholesterol’ OR ‘</w:t>
      </w:r>
      <w:r w:rsidRPr="00E046E8">
        <w:t>high-density lipoprotein cholesterol</w:t>
      </w:r>
      <w:r>
        <w:t>’ OR ‘HDL’ OR ‘low</w:t>
      </w:r>
      <w:r w:rsidRPr="00E046E8">
        <w:t>-density lipoprotein cholesterol</w:t>
      </w:r>
      <w:r>
        <w:t>’ OR ‘LDL’ OR ‘</w:t>
      </w:r>
      <w:r w:rsidRPr="009409BB">
        <w:t>very low-density lipoprotein cholesterol</w:t>
      </w:r>
      <w:r>
        <w:t>’ OR ‘VLDL’ OR ‘cholesterol’)</w:t>
      </w:r>
    </w:p>
    <w:p w14:paraId="7AAE6DFF" w14:textId="4D0D6750" w:rsidR="007C3EAC" w:rsidRPr="00983CF7" w:rsidRDefault="007C3EAC" w:rsidP="00082ED5">
      <w:pPr>
        <w:jc w:val="both"/>
        <w:rPr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983CF7">
        <w:rPr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WOS:</w:t>
      </w:r>
      <w:r w:rsidR="00C05764" w:rsidRPr="00983CF7">
        <w:rPr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(1896 records, no filter)</w:t>
      </w:r>
    </w:p>
    <w:p w14:paraId="50F97C5E" w14:textId="6AAA66F1" w:rsidR="00656357" w:rsidRDefault="00656357" w:rsidP="00082ED5">
      <w:pPr>
        <w:jc w:val="both"/>
      </w:pPr>
      <w:r>
        <w:t>(Selenium OR Selen*) AND (“serum lipid profile*” OR “lipid profile*” OR “lipid level*”</w:t>
      </w:r>
      <w:r w:rsidR="00127562">
        <w:t xml:space="preserve"> </w:t>
      </w:r>
      <w:r>
        <w:t>OR “triglyceride*” OR “total cholesterol” OR “</w:t>
      </w:r>
      <w:r w:rsidRPr="00E046E8">
        <w:t>high-density lipoprotein cholesterol</w:t>
      </w:r>
      <w:r>
        <w:t xml:space="preserve">” OR “HDL” OR </w:t>
      </w:r>
      <w:r w:rsidRPr="00E046E8">
        <w:t>“</w:t>
      </w:r>
      <w:r>
        <w:t>low</w:t>
      </w:r>
      <w:r w:rsidRPr="00E046E8">
        <w:t>-density lipoprotein cholesterol</w:t>
      </w:r>
      <w:r>
        <w:t>” OR “LDL” OR “</w:t>
      </w:r>
      <w:r w:rsidRPr="009409BB">
        <w:t>very low-density lipoprotein cholesterol</w:t>
      </w:r>
      <w:r>
        <w:t>” OR “VLDL” OR “cholesterol”)</w:t>
      </w:r>
    </w:p>
    <w:p w14:paraId="46ADCC0C" w14:textId="1965313E" w:rsidR="00A4703C" w:rsidRDefault="00A4703C" w:rsidP="00082ED5">
      <w:pPr>
        <w:jc w:val="both"/>
      </w:pPr>
    </w:p>
    <w:sectPr w:rsidR="00A47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9EF"/>
    <w:rsid w:val="00082ED5"/>
    <w:rsid w:val="000C0FEF"/>
    <w:rsid w:val="000E3114"/>
    <w:rsid w:val="00127562"/>
    <w:rsid w:val="00164C9A"/>
    <w:rsid w:val="001F40EC"/>
    <w:rsid w:val="00204F9D"/>
    <w:rsid w:val="00327B65"/>
    <w:rsid w:val="004D6C27"/>
    <w:rsid w:val="00574E45"/>
    <w:rsid w:val="0060781E"/>
    <w:rsid w:val="00656357"/>
    <w:rsid w:val="007C3EAC"/>
    <w:rsid w:val="009409BB"/>
    <w:rsid w:val="00983CF7"/>
    <w:rsid w:val="009A5151"/>
    <w:rsid w:val="009C0C00"/>
    <w:rsid w:val="00A4703C"/>
    <w:rsid w:val="00A57F28"/>
    <w:rsid w:val="00A86E08"/>
    <w:rsid w:val="00AB357C"/>
    <w:rsid w:val="00B30AA8"/>
    <w:rsid w:val="00B431A1"/>
    <w:rsid w:val="00B82EA5"/>
    <w:rsid w:val="00C05764"/>
    <w:rsid w:val="00C2399A"/>
    <w:rsid w:val="00C356BB"/>
    <w:rsid w:val="00C564D2"/>
    <w:rsid w:val="00DA29EF"/>
    <w:rsid w:val="00DF33F9"/>
    <w:rsid w:val="00E046E8"/>
    <w:rsid w:val="00EE6655"/>
    <w:rsid w:val="00F23984"/>
    <w:rsid w:val="00F420FB"/>
    <w:rsid w:val="00F72C76"/>
    <w:rsid w:val="00FC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43F789"/>
  <w15:chartTrackingRefBased/>
  <w15:docId w15:val="{6EDEE6A4-B73F-4651-B839-5D9DF8662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6</TotalTime>
  <Pages>1</Pages>
  <Words>198</Words>
  <Characters>1365</Characters>
  <Application>Microsoft Office Word</Application>
  <DocSecurity>0</DocSecurity>
  <Lines>1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gh mazaheri</dc:creator>
  <cp:keywords/>
  <dc:description/>
  <cp:lastModifiedBy>sadegh mazaheri</cp:lastModifiedBy>
  <cp:revision>31</cp:revision>
  <dcterms:created xsi:type="dcterms:W3CDTF">2023-04-04T18:59:00Z</dcterms:created>
  <dcterms:modified xsi:type="dcterms:W3CDTF">2024-02-07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a276e9ea284dae6514629857adbfee2e65cf880450a41f82ec0916b129bece</vt:lpwstr>
  </property>
</Properties>
</file>